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01442" w14:textId="77777777" w:rsidR="00CF31D7" w:rsidRDefault="00CF31D7" w:rsidP="00CF31D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 2.</w:t>
      </w:r>
      <w:r w:rsidRPr="001374A8">
        <w:rPr>
          <w:rFonts w:ascii="Times New Roman" w:hAnsi="Times New Roman" w:cs="Times New Roman"/>
          <w:sz w:val="20"/>
          <w:szCs w:val="20"/>
        </w:rPr>
        <w:t xml:space="preserve"> Survey questions developed by study team for interviews.</w:t>
      </w:r>
    </w:p>
    <w:tbl>
      <w:tblPr>
        <w:tblStyle w:val="TableGrid"/>
        <w:tblW w:w="0" w:type="auto"/>
        <w:tblInd w:w="38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"/>
        <w:gridCol w:w="3802"/>
        <w:gridCol w:w="374"/>
        <w:gridCol w:w="3812"/>
      </w:tblGrid>
      <w:tr w:rsidR="00CF31D7" w:rsidRPr="00DC0794" w14:paraId="7CFB1E06" w14:textId="77777777" w:rsidTr="004E4A91">
        <w:tc>
          <w:tcPr>
            <w:tcW w:w="8474" w:type="dxa"/>
            <w:gridSpan w:val="4"/>
            <w:tcBorders>
              <w:bottom w:val="single" w:sz="12" w:space="0" w:color="auto"/>
            </w:tcBorders>
          </w:tcPr>
          <w:p w14:paraId="5715DE39" w14:textId="77777777" w:rsidR="00CF31D7" w:rsidRPr="00067FB4" w:rsidRDefault="00CF31D7" w:rsidP="004E4A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067FB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Su</w:t>
            </w:r>
            <w:r w:rsidRPr="00067FB4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eastAsia="ko-KR"/>
              </w:rPr>
              <w:t>r</w:t>
            </w:r>
            <w:r w:rsidRPr="00067FB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v</w:t>
            </w:r>
            <w:r w:rsidRPr="00067FB4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  <w:lang w:eastAsia="ko-KR"/>
              </w:rPr>
              <w:t>e</w:t>
            </w:r>
            <w:r w:rsidRPr="00067FB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y</w:t>
            </w:r>
            <w:r w:rsidRPr="00067FB4">
              <w:rPr>
                <w:rFonts w:ascii="Times New Roman" w:hAnsi="Times New Roman" w:cs="Times New Roman"/>
                <w:b/>
                <w:bCs/>
                <w:spacing w:val="-5"/>
                <w:sz w:val="18"/>
                <w:szCs w:val="18"/>
                <w:lang w:eastAsia="ko-KR"/>
              </w:rPr>
              <w:t xml:space="preserve"> </w:t>
            </w:r>
            <w:r w:rsidRPr="00067FB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in</w:t>
            </w:r>
            <w:r w:rsidRPr="00067FB4">
              <w:rPr>
                <w:rFonts w:ascii="Times New Roman" w:hAnsi="Times New Roman" w:cs="Times New Roman"/>
                <w:b/>
                <w:bCs/>
                <w:spacing w:val="2"/>
                <w:sz w:val="18"/>
                <w:szCs w:val="18"/>
                <w:lang w:eastAsia="ko-KR"/>
              </w:rPr>
              <w:t>t</w:t>
            </w:r>
            <w:r w:rsidRPr="00067FB4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eastAsia="ko-KR"/>
              </w:rPr>
              <w:t>er</w:t>
            </w:r>
            <w:r w:rsidRPr="00067FB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vi</w:t>
            </w:r>
            <w:r w:rsidRPr="00067FB4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eastAsia="ko-KR"/>
              </w:rPr>
              <w:t>e</w:t>
            </w:r>
            <w:r w:rsidRPr="00067FB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w</w:t>
            </w:r>
            <w:r w:rsidRPr="00067FB4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Q</w:t>
            </w:r>
            <w:r w:rsidRPr="00067FB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u</w:t>
            </w:r>
            <w:r w:rsidRPr="00067FB4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eastAsia="ko-KR"/>
              </w:rPr>
              <w:t>e</w:t>
            </w:r>
            <w:r w:rsidRPr="00067FB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stions</w:t>
            </w:r>
          </w:p>
        </w:tc>
      </w:tr>
      <w:tr w:rsidR="00CF31D7" w:rsidRPr="00DC0794" w14:paraId="2C877C4B" w14:textId="77777777" w:rsidTr="004E4A91">
        <w:tc>
          <w:tcPr>
            <w:tcW w:w="486" w:type="dxa"/>
            <w:tcBorders>
              <w:top w:val="single" w:sz="12" w:space="0" w:color="auto"/>
            </w:tcBorders>
          </w:tcPr>
          <w:p w14:paraId="48BBCCE8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#</w:t>
            </w:r>
          </w:p>
        </w:tc>
        <w:tc>
          <w:tcPr>
            <w:tcW w:w="3802" w:type="dxa"/>
            <w:tcBorders>
              <w:top w:val="single" w:sz="12" w:space="0" w:color="auto"/>
              <w:right w:val="nil"/>
            </w:tcBorders>
          </w:tcPr>
          <w:p w14:paraId="67B0BC5E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Q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u</w:t>
            </w:r>
            <w:r w:rsidRPr="00DC0794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e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stions</w:t>
            </w:r>
          </w:p>
        </w:tc>
        <w:tc>
          <w:tcPr>
            <w:tcW w:w="3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37450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sym w:font="Wingdings" w:char="F0FC"/>
            </w:r>
          </w:p>
        </w:tc>
        <w:tc>
          <w:tcPr>
            <w:tcW w:w="3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60FAF0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nswers</w:t>
            </w:r>
          </w:p>
        </w:tc>
      </w:tr>
      <w:tr w:rsidR="00CF31D7" w:rsidRPr="00DC0794" w14:paraId="04C62E37" w14:textId="77777777" w:rsidTr="004E4A91">
        <w:tc>
          <w:tcPr>
            <w:tcW w:w="486" w:type="dxa"/>
            <w:vMerge w:val="restart"/>
          </w:tcPr>
          <w:p w14:paraId="64B80F14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802" w:type="dxa"/>
            <w:vMerge w:val="restart"/>
            <w:tcBorders>
              <w:right w:val="single" w:sz="4" w:space="0" w:color="auto"/>
            </w:tcBorders>
          </w:tcPr>
          <w:p w14:paraId="04275733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Does your centre have dedicated cancer survivorship services?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E656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14:paraId="2BB974E5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Ye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s </w:t>
            </w:r>
            <w:r w:rsidRPr="00DC0794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(G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o to qu</w:t>
            </w:r>
            <w:r w:rsidRPr="00DC0794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e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stion</w:t>
            </w:r>
            <w:r w:rsidRPr="00DC0794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ko-KR"/>
              </w:rPr>
              <w:t>3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)</w:t>
            </w:r>
          </w:p>
        </w:tc>
      </w:tr>
      <w:tr w:rsidR="00CF31D7" w:rsidRPr="00DC0794" w14:paraId="4B768664" w14:textId="77777777" w:rsidTr="004E4A91">
        <w:tc>
          <w:tcPr>
            <w:tcW w:w="486" w:type="dxa"/>
            <w:vMerge/>
          </w:tcPr>
          <w:p w14:paraId="41E7B039" w14:textId="77777777" w:rsidR="00CF31D7" w:rsidRPr="00DC0794" w:rsidDel="00D62DA1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right w:val="single" w:sz="4" w:space="0" w:color="auto"/>
            </w:tcBorders>
          </w:tcPr>
          <w:p w14:paraId="7060560B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CDF2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14:paraId="1DD6909D" w14:textId="77777777" w:rsidR="00CF31D7" w:rsidRPr="00DC0794" w:rsidRDefault="00CF31D7" w:rsidP="004E4A91">
            <w:pPr>
              <w:spacing w:line="276" w:lineRule="auto"/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Unsure (Go to question 2)</w:t>
            </w:r>
          </w:p>
        </w:tc>
      </w:tr>
      <w:tr w:rsidR="00CF31D7" w:rsidRPr="00DC0794" w14:paraId="21E4046E" w14:textId="77777777" w:rsidTr="004E4A91">
        <w:trPr>
          <w:trHeight w:val="63"/>
        </w:trPr>
        <w:tc>
          <w:tcPr>
            <w:tcW w:w="486" w:type="dxa"/>
            <w:vMerge/>
          </w:tcPr>
          <w:p w14:paraId="1D0E7C61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right w:val="single" w:sz="4" w:space="0" w:color="auto"/>
            </w:tcBorders>
          </w:tcPr>
          <w:p w14:paraId="4FC644BE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480D03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5B27D35A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N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o (Go to ques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2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)</w:t>
            </w:r>
          </w:p>
        </w:tc>
      </w:tr>
      <w:tr w:rsidR="00CF31D7" w:rsidRPr="00DC0794" w14:paraId="4C7C543B" w14:textId="77777777" w:rsidTr="004E4A91">
        <w:tc>
          <w:tcPr>
            <w:tcW w:w="486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438AB68B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802" w:type="dxa"/>
            <w:vMerge w:val="restar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89D062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Where or who do you refer these patients to?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C09E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14:paraId="35E5D07E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No referral – usual oncologist manages (Go to Question 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3</w:t>
            </w: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)</w:t>
            </w:r>
          </w:p>
        </w:tc>
      </w:tr>
      <w:tr w:rsidR="00CF31D7" w:rsidRPr="00DC0794" w14:paraId="3B9B4F98" w14:textId="77777777" w:rsidTr="004E4A91">
        <w:tc>
          <w:tcPr>
            <w:tcW w:w="486" w:type="dxa"/>
            <w:vMerge/>
            <w:tcBorders>
              <w:top w:val="nil"/>
              <w:bottom w:val="single" w:sz="12" w:space="0" w:color="auto"/>
            </w:tcBorders>
          </w:tcPr>
          <w:p w14:paraId="58B828D5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2C036592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C64FD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089AF450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Internal referral to another doctor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eg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GP / oncologist (Go to Question 3)</w:t>
            </w:r>
          </w:p>
        </w:tc>
      </w:tr>
      <w:tr w:rsidR="00CF31D7" w:rsidRPr="00DC0794" w14:paraId="5B06DF87" w14:textId="77777777" w:rsidTr="004E4A91">
        <w:tc>
          <w:tcPr>
            <w:tcW w:w="486" w:type="dxa"/>
            <w:vMerge/>
            <w:tcBorders>
              <w:top w:val="nil"/>
              <w:bottom w:val="single" w:sz="12" w:space="0" w:color="auto"/>
            </w:tcBorders>
          </w:tcPr>
          <w:p w14:paraId="50494C57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27028272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304EA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59F05302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Other</w:t>
            </w:r>
            <w:proofErr w:type="gramEnd"/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survivorship clinic 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– Where? </w:t>
            </w:r>
          </w:p>
          <w:p w14:paraId="73AD50E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Go to Question 3</w:t>
            </w: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)</w:t>
            </w:r>
          </w:p>
        </w:tc>
      </w:tr>
      <w:tr w:rsidR="00CF31D7" w:rsidRPr="00DC0794" w14:paraId="4DBEF1BF" w14:textId="77777777" w:rsidTr="004E4A91">
        <w:trPr>
          <w:trHeight w:val="486"/>
        </w:trPr>
        <w:tc>
          <w:tcPr>
            <w:tcW w:w="486" w:type="dxa"/>
            <w:vMerge/>
            <w:tcBorders>
              <w:top w:val="nil"/>
              <w:bottom w:val="single" w:sz="12" w:space="0" w:color="auto"/>
            </w:tcBorders>
          </w:tcPr>
          <w:p w14:paraId="31BA1DE1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4C19006D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323E92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0097533D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Others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/unsure</w:t>
            </w: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:</w:t>
            </w:r>
          </w:p>
          <w:p w14:paraId="486109BA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Go to Question 6</w:t>
            </w: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)</w:t>
            </w:r>
          </w:p>
        </w:tc>
      </w:tr>
      <w:tr w:rsidR="00CF31D7" w:rsidRPr="00DC0794" w14:paraId="6A5D01DC" w14:textId="77777777" w:rsidTr="004E4A91">
        <w:tc>
          <w:tcPr>
            <w:tcW w:w="486" w:type="dxa"/>
            <w:vMerge w:val="restart"/>
            <w:tcBorders>
              <w:top w:val="single" w:sz="2" w:space="0" w:color="auto"/>
            </w:tcBorders>
          </w:tcPr>
          <w:p w14:paraId="314D1523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802" w:type="dxa"/>
            <w:vMerge w:val="restart"/>
            <w:tcBorders>
              <w:top w:val="single" w:sz="2" w:space="0" w:color="auto"/>
              <w:right w:val="single" w:sz="4" w:space="0" w:color="auto"/>
            </w:tcBorders>
          </w:tcPr>
          <w:p w14:paraId="7530B701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Can you </w:t>
            </w:r>
            <w:r w:rsidRPr="00B710C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describe any survivorship services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that you have available to refer to</w:t>
            </w: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Prompt interviewee</w:t>
            </w: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? Within those services, are there established pathways?</w:t>
            </w:r>
          </w:p>
          <w:p w14:paraId="68E992A7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(Examples:</w:t>
            </w:r>
          </w:p>
          <w:p w14:paraId="63AC0315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llied health – dietitian, exercise physiologist, physiotherapy, lymphoedema specialist, psychologist</w:t>
            </w:r>
          </w:p>
          <w:p w14:paraId="58FF247A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Other specialist – cardio-oncology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ge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oncology, rehab, occupation physician)</w:t>
            </w:r>
          </w:p>
        </w:tc>
        <w:tc>
          <w:tcPr>
            <w:tcW w:w="37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75315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32AB22A6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llied health</w:t>
            </w:r>
          </w:p>
        </w:tc>
      </w:tr>
      <w:tr w:rsidR="00CF31D7" w:rsidRPr="00DC0794" w14:paraId="45010216" w14:textId="77777777" w:rsidTr="004E4A91">
        <w:tc>
          <w:tcPr>
            <w:tcW w:w="486" w:type="dxa"/>
            <w:vMerge/>
            <w:tcBorders>
              <w:top w:val="nil"/>
            </w:tcBorders>
          </w:tcPr>
          <w:p w14:paraId="0D1D40AC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top w:val="nil"/>
              <w:right w:val="single" w:sz="4" w:space="0" w:color="auto"/>
            </w:tcBorders>
          </w:tcPr>
          <w:p w14:paraId="3646C19B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E16D9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273F5DD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GP-based care</w:t>
            </w:r>
          </w:p>
        </w:tc>
      </w:tr>
      <w:tr w:rsidR="00CF31D7" w:rsidRPr="00DC0794" w14:paraId="62F6D783" w14:textId="77777777" w:rsidTr="004E4A91">
        <w:tc>
          <w:tcPr>
            <w:tcW w:w="486" w:type="dxa"/>
            <w:vMerge/>
            <w:tcBorders>
              <w:top w:val="nil"/>
            </w:tcBorders>
          </w:tcPr>
          <w:p w14:paraId="52B9EA2C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top w:val="nil"/>
              <w:right w:val="single" w:sz="4" w:space="0" w:color="auto"/>
            </w:tcBorders>
          </w:tcPr>
          <w:p w14:paraId="41596E34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5A107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6A5F3EBD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Other specialist-led care</w:t>
            </w:r>
          </w:p>
        </w:tc>
      </w:tr>
      <w:tr w:rsidR="00CF31D7" w:rsidRPr="00DC0794" w14:paraId="2F2A515D" w14:textId="77777777" w:rsidTr="004E4A91">
        <w:tc>
          <w:tcPr>
            <w:tcW w:w="486" w:type="dxa"/>
            <w:vMerge/>
            <w:tcBorders>
              <w:top w:val="nil"/>
            </w:tcBorders>
          </w:tcPr>
          <w:p w14:paraId="32B6AA49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top w:val="nil"/>
              <w:right w:val="single" w:sz="4" w:space="0" w:color="auto"/>
            </w:tcBorders>
          </w:tcPr>
          <w:p w14:paraId="24AF895D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57C43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07ED217C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Nurse-led care</w:t>
            </w:r>
          </w:p>
        </w:tc>
      </w:tr>
      <w:tr w:rsidR="00CF31D7" w:rsidRPr="00DC0794" w14:paraId="08BE0548" w14:textId="77777777" w:rsidTr="004E4A91">
        <w:tc>
          <w:tcPr>
            <w:tcW w:w="486" w:type="dxa"/>
            <w:vMerge/>
            <w:tcBorders>
              <w:top w:val="nil"/>
            </w:tcBorders>
          </w:tcPr>
          <w:p w14:paraId="058022EC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top w:val="nil"/>
              <w:right w:val="single" w:sz="4" w:space="0" w:color="auto"/>
            </w:tcBorders>
          </w:tcPr>
          <w:p w14:paraId="1FC86BD0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CC741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3ED4E766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dvocacy or support groups</w:t>
            </w:r>
          </w:p>
        </w:tc>
      </w:tr>
      <w:tr w:rsidR="00CF31D7" w:rsidRPr="00DC0794" w14:paraId="1838EFC5" w14:textId="77777777" w:rsidTr="004E4A91">
        <w:tc>
          <w:tcPr>
            <w:tcW w:w="486" w:type="dxa"/>
            <w:vMerge/>
            <w:tcBorders>
              <w:top w:val="nil"/>
            </w:tcBorders>
          </w:tcPr>
          <w:p w14:paraId="7CDD4ABB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top w:val="nil"/>
              <w:right w:val="single" w:sz="4" w:space="0" w:color="auto"/>
            </w:tcBorders>
          </w:tcPr>
          <w:p w14:paraId="5088F53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561C2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67F40A38" w14:textId="77777777" w:rsidR="00CF31D7" w:rsidRPr="00DC0794" w:rsidDel="00A3314F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Classes or courses</w:t>
            </w:r>
          </w:p>
        </w:tc>
      </w:tr>
      <w:tr w:rsidR="00CF31D7" w:rsidRPr="00DC0794" w14:paraId="30AE610F" w14:textId="77777777" w:rsidTr="004E4A91">
        <w:trPr>
          <w:trHeight w:val="63"/>
        </w:trPr>
        <w:tc>
          <w:tcPr>
            <w:tcW w:w="486" w:type="dxa"/>
            <w:vMerge/>
            <w:tcBorders>
              <w:top w:val="nil"/>
            </w:tcBorders>
          </w:tcPr>
          <w:p w14:paraId="5B5321D8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top w:val="nil"/>
              <w:right w:val="single" w:sz="4" w:space="0" w:color="auto"/>
            </w:tcBorders>
          </w:tcPr>
          <w:p w14:paraId="1F464E09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2C7EB1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31053AD2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Others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/unsure (please specify):</w:t>
            </w:r>
          </w:p>
        </w:tc>
      </w:tr>
      <w:tr w:rsidR="00CF31D7" w:rsidRPr="00DC0794" w14:paraId="57670C43" w14:textId="77777777" w:rsidTr="004E4A91">
        <w:trPr>
          <w:trHeight w:val="71"/>
        </w:trPr>
        <w:tc>
          <w:tcPr>
            <w:tcW w:w="486" w:type="dxa"/>
            <w:vMerge w:val="restart"/>
            <w:tcBorders>
              <w:top w:val="nil"/>
            </w:tcBorders>
          </w:tcPr>
          <w:p w14:paraId="2CCE3CF7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802" w:type="dxa"/>
            <w:vMerge w:val="restart"/>
            <w:tcBorders>
              <w:top w:val="nil"/>
              <w:right w:val="single" w:sz="4" w:space="0" w:color="auto"/>
            </w:tcBorders>
          </w:tcPr>
          <w:p w14:paraId="7F059243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Of the services named in question 3, which services are survivors </w:t>
            </w:r>
            <w:r w:rsidRPr="00B710C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routinely referred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to? (Prompt interviewee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C91FE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25DAD696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llied health</w:t>
            </w:r>
          </w:p>
        </w:tc>
      </w:tr>
      <w:tr w:rsidR="00CF31D7" w:rsidRPr="00DC0794" w14:paraId="1BA939C7" w14:textId="77777777" w:rsidTr="004E4A91">
        <w:trPr>
          <w:trHeight w:val="71"/>
        </w:trPr>
        <w:tc>
          <w:tcPr>
            <w:tcW w:w="486" w:type="dxa"/>
            <w:vMerge/>
          </w:tcPr>
          <w:p w14:paraId="274E4307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right w:val="single" w:sz="4" w:space="0" w:color="auto"/>
            </w:tcBorders>
          </w:tcPr>
          <w:p w14:paraId="006E3179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6C9ED7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48165434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GP based care</w:t>
            </w:r>
          </w:p>
        </w:tc>
      </w:tr>
      <w:tr w:rsidR="00CF31D7" w:rsidRPr="00DC0794" w14:paraId="372ADF07" w14:textId="77777777" w:rsidTr="004E4A91">
        <w:trPr>
          <w:trHeight w:val="71"/>
        </w:trPr>
        <w:tc>
          <w:tcPr>
            <w:tcW w:w="486" w:type="dxa"/>
            <w:vMerge/>
          </w:tcPr>
          <w:p w14:paraId="461A5239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right w:val="single" w:sz="4" w:space="0" w:color="auto"/>
            </w:tcBorders>
          </w:tcPr>
          <w:p w14:paraId="7AD120C2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E29A54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674758E9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Other specialist-led care</w:t>
            </w:r>
          </w:p>
        </w:tc>
      </w:tr>
      <w:tr w:rsidR="00CF31D7" w:rsidRPr="00DC0794" w14:paraId="4E3877F8" w14:textId="77777777" w:rsidTr="004E4A91">
        <w:trPr>
          <w:trHeight w:val="71"/>
        </w:trPr>
        <w:tc>
          <w:tcPr>
            <w:tcW w:w="486" w:type="dxa"/>
            <w:vMerge/>
          </w:tcPr>
          <w:p w14:paraId="02BAD71B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right w:val="single" w:sz="4" w:space="0" w:color="auto"/>
            </w:tcBorders>
          </w:tcPr>
          <w:p w14:paraId="54DAC5D4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4377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3932000B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Nurse-led care</w:t>
            </w:r>
          </w:p>
        </w:tc>
      </w:tr>
      <w:tr w:rsidR="00CF31D7" w:rsidRPr="00DC0794" w14:paraId="4D0E04F2" w14:textId="77777777" w:rsidTr="004E4A91">
        <w:trPr>
          <w:trHeight w:val="71"/>
        </w:trPr>
        <w:tc>
          <w:tcPr>
            <w:tcW w:w="486" w:type="dxa"/>
            <w:vMerge/>
          </w:tcPr>
          <w:p w14:paraId="675F33FE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right w:val="single" w:sz="4" w:space="0" w:color="auto"/>
            </w:tcBorders>
          </w:tcPr>
          <w:p w14:paraId="4A5A7B61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3C057E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75AB70A9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dvocacy or support groups</w:t>
            </w:r>
          </w:p>
        </w:tc>
      </w:tr>
      <w:tr w:rsidR="00CF31D7" w:rsidRPr="00DC0794" w14:paraId="66C93155" w14:textId="77777777" w:rsidTr="004E4A91">
        <w:trPr>
          <w:trHeight w:val="71"/>
        </w:trPr>
        <w:tc>
          <w:tcPr>
            <w:tcW w:w="486" w:type="dxa"/>
            <w:vMerge/>
          </w:tcPr>
          <w:p w14:paraId="2DE09401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right w:val="single" w:sz="4" w:space="0" w:color="auto"/>
            </w:tcBorders>
          </w:tcPr>
          <w:p w14:paraId="1B9AA6E8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01E322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3E734274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Classes or courses</w:t>
            </w:r>
          </w:p>
        </w:tc>
      </w:tr>
      <w:tr w:rsidR="00CF31D7" w:rsidRPr="00DC0794" w14:paraId="511498A7" w14:textId="77777777" w:rsidTr="004E4A91">
        <w:trPr>
          <w:trHeight w:val="71"/>
        </w:trPr>
        <w:tc>
          <w:tcPr>
            <w:tcW w:w="486" w:type="dxa"/>
            <w:vMerge/>
          </w:tcPr>
          <w:p w14:paraId="4F7677DF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right w:val="single" w:sz="4" w:space="0" w:color="auto"/>
            </w:tcBorders>
          </w:tcPr>
          <w:p w14:paraId="0EE198BB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ACF4ED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293D34BD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Others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/unsure (please specify):</w:t>
            </w:r>
          </w:p>
          <w:p w14:paraId="2C1D0E41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71B8940D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CF31D7" w:rsidRPr="00DC0794" w14:paraId="6B349B94" w14:textId="77777777" w:rsidTr="004E4A91">
        <w:trPr>
          <w:trHeight w:val="203"/>
        </w:trPr>
        <w:tc>
          <w:tcPr>
            <w:tcW w:w="486" w:type="dxa"/>
            <w:vMerge w:val="restart"/>
            <w:tcBorders>
              <w:top w:val="nil"/>
            </w:tcBorders>
          </w:tcPr>
          <w:p w14:paraId="1E312818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802" w:type="dxa"/>
            <w:vMerge w:val="restart"/>
            <w:tcBorders>
              <w:top w:val="nil"/>
              <w:right w:val="single" w:sz="4" w:space="0" w:color="auto"/>
            </w:tcBorders>
          </w:tcPr>
          <w:p w14:paraId="5EDBE9F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Are there any </w:t>
            </w:r>
            <w:r w:rsidRPr="00B710C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specific eligibility criteria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to </w:t>
            </w:r>
            <w:r w:rsidRPr="00B710C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access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certain survivorship services? For example, patients must have completed curative-intent treatment vs. inclusion of those with stable metastatic disease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ACCE34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416F7051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No/Unsure</w:t>
            </w:r>
          </w:p>
        </w:tc>
      </w:tr>
      <w:tr w:rsidR="00CF31D7" w:rsidRPr="00DC0794" w14:paraId="4F5D43E7" w14:textId="77777777" w:rsidTr="004E4A91">
        <w:trPr>
          <w:trHeight w:val="502"/>
        </w:trPr>
        <w:tc>
          <w:tcPr>
            <w:tcW w:w="486" w:type="dxa"/>
            <w:vMerge/>
          </w:tcPr>
          <w:p w14:paraId="5C4179E5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right w:val="single" w:sz="4" w:space="0" w:color="auto"/>
            </w:tcBorders>
          </w:tcPr>
          <w:p w14:paraId="56EE2D11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left w:val="single" w:sz="4" w:space="0" w:color="auto"/>
              <w:right w:val="single" w:sz="4" w:space="0" w:color="auto"/>
            </w:tcBorders>
          </w:tcPr>
          <w:p w14:paraId="0A43CE14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66459421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Yes – please expand:</w:t>
            </w:r>
          </w:p>
          <w:p w14:paraId="16509F0A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2DF20F70" w14:textId="77777777" w:rsidR="00CF31D7" w:rsidRPr="00DC0794" w:rsidRDefault="00CF31D7" w:rsidP="004E4A91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  <w:lang w:eastAsia="ko-KR"/>
              </w:rPr>
            </w:pPr>
          </w:p>
          <w:p w14:paraId="3A46F622" w14:textId="77777777" w:rsidR="00CF31D7" w:rsidRPr="006217F3" w:rsidRDefault="00CF31D7" w:rsidP="004E4A91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CF31D7" w:rsidRPr="00DC0794" w14:paraId="6E6E51B6" w14:textId="77777777" w:rsidTr="004E4A91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734"/>
        </w:trPr>
        <w:tc>
          <w:tcPr>
            <w:tcW w:w="486" w:type="dxa"/>
          </w:tcPr>
          <w:p w14:paraId="4802CEA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3802" w:type="dxa"/>
          </w:tcPr>
          <w:p w14:paraId="2EBFDA47" w14:textId="77777777" w:rsidR="00CF31D7" w:rsidRPr="00DC0794" w:rsidRDefault="00CF31D7" w:rsidP="004E4A9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ou reported that __% of patients seen at your cancer care facility are from CALD backgrounds. What % of these patients would require interpreter services (in person, telephone or family)? </w:t>
            </w:r>
          </w:p>
        </w:tc>
        <w:tc>
          <w:tcPr>
            <w:tcW w:w="374" w:type="dxa"/>
          </w:tcPr>
          <w:p w14:paraId="1125B34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</w:tcPr>
          <w:p w14:paraId="6E5C852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 xml:space="preserve">Answer: </w:t>
            </w:r>
          </w:p>
        </w:tc>
      </w:tr>
      <w:tr w:rsidR="00CF31D7" w:rsidRPr="00DC0794" w:rsidDel="002F2765" w14:paraId="60A9BCC5" w14:textId="77777777" w:rsidTr="004E4A91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734"/>
        </w:trPr>
        <w:tc>
          <w:tcPr>
            <w:tcW w:w="486" w:type="dxa"/>
          </w:tcPr>
          <w:p w14:paraId="194193B4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3802" w:type="dxa"/>
          </w:tcPr>
          <w:p w14:paraId="03CC191E" w14:textId="77777777" w:rsidR="00CF31D7" w:rsidRDefault="00CF31D7" w:rsidP="004E4A9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 you have sufficient interpreter services available to meet your cancer care services’ needs? </w:t>
            </w:r>
          </w:p>
          <w:p w14:paraId="47EC3444" w14:textId="77777777" w:rsidR="00CF31D7" w:rsidRPr="00DC0794" w:rsidDel="002F2765" w:rsidRDefault="00CF31D7" w:rsidP="004E4A9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pproximately what proportion rely on or use family members to interpret during consultations? </w:t>
            </w:r>
          </w:p>
        </w:tc>
        <w:tc>
          <w:tcPr>
            <w:tcW w:w="374" w:type="dxa"/>
          </w:tcPr>
          <w:p w14:paraId="4B9E0086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</w:tcPr>
          <w:p w14:paraId="0786FD22" w14:textId="77777777" w:rsidR="00CF31D7" w:rsidRPr="00DC0794" w:rsidDel="002F2765" w:rsidRDefault="00CF31D7" w:rsidP="004E4A91">
            <w:pPr>
              <w:spacing w:line="276" w:lineRule="auto"/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 xml:space="preserve">Answer: </w:t>
            </w:r>
          </w:p>
        </w:tc>
      </w:tr>
      <w:tr w:rsidR="00CF31D7" w:rsidRPr="00DC0794" w14:paraId="5C19BD0B" w14:textId="77777777" w:rsidTr="004E4A91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172"/>
        </w:trPr>
        <w:tc>
          <w:tcPr>
            <w:tcW w:w="486" w:type="dxa"/>
          </w:tcPr>
          <w:p w14:paraId="6ABBACFA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8</w:t>
            </w:r>
          </w:p>
          <w:p w14:paraId="3CE7E3BD" w14:textId="77777777" w:rsidR="00CF31D7" w:rsidRPr="006217F3" w:rsidRDefault="00CF31D7" w:rsidP="004E4A91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</w:tcPr>
          <w:p w14:paraId="2718993C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You reported that _______ groups were the most common CALD populations seen at your cancer care facility. Which groups require interpreter services most frequently? </w:t>
            </w:r>
          </w:p>
          <w:p w14:paraId="75BB68E3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31B3C15B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re there other CALD groups not mentioned above that also require interpreter services for a substantial proportion of consultations?</w:t>
            </w:r>
          </w:p>
        </w:tc>
        <w:tc>
          <w:tcPr>
            <w:tcW w:w="374" w:type="dxa"/>
          </w:tcPr>
          <w:p w14:paraId="580D8152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</w:tcPr>
          <w:p w14:paraId="192708A6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List of 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CALD groups</w:t>
            </w:r>
          </w:p>
          <w:p w14:paraId="09838453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</w:p>
          <w:p w14:paraId="15782A96" w14:textId="77777777" w:rsidR="00CF31D7" w:rsidRPr="00DC0794" w:rsidRDefault="00CF31D7" w:rsidP="004E4A91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  <w:lang w:eastAsia="ko-KR"/>
              </w:rPr>
            </w:pPr>
          </w:p>
          <w:p w14:paraId="3E068C71" w14:textId="77777777" w:rsidR="00CF31D7" w:rsidRPr="00DC0794" w:rsidRDefault="00CF31D7" w:rsidP="004E4A91">
            <w:pPr>
              <w:pBdr>
                <w:bottom w:val="single" w:sz="12" w:space="1" w:color="auto"/>
                <w:between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1C469DA0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ab/>
            </w:r>
          </w:p>
        </w:tc>
      </w:tr>
      <w:tr w:rsidR="00CF31D7" w:rsidRPr="00DC0794" w14:paraId="0C499388" w14:textId="77777777" w:rsidTr="004E4A91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86" w:type="dxa"/>
            <w:vMerge w:val="restart"/>
          </w:tcPr>
          <w:p w14:paraId="6276387E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3802" w:type="dxa"/>
            <w:vMerge w:val="restart"/>
          </w:tcPr>
          <w:p w14:paraId="6C623062" w14:textId="77777777" w:rsidR="00CF31D7" w:rsidRPr="00DC0794" w:rsidRDefault="00CF31D7" w:rsidP="004E4A9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</w:rPr>
              <w:t xml:space="preserve">Does your centre have any specific </w:t>
            </w:r>
            <w:r w:rsidRPr="00897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ources or supports for any patients</w:t>
            </w:r>
            <w:r w:rsidRPr="00DC0794">
              <w:rPr>
                <w:rFonts w:ascii="Times New Roman" w:hAnsi="Times New Roman" w:cs="Times New Roman"/>
                <w:sz w:val="18"/>
                <w:szCs w:val="18"/>
              </w:rPr>
              <w:t xml:space="preserve"> affected by cancer from </w:t>
            </w:r>
            <w:r w:rsidRPr="00897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D backgrounds</w:t>
            </w:r>
            <w:r w:rsidRPr="00DC079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4" w:type="dxa"/>
          </w:tcPr>
          <w:p w14:paraId="0DE70E0D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</w:tcPr>
          <w:p w14:paraId="7412B228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Ye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s </w:t>
            </w:r>
            <w:r w:rsidRPr="00DC0794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(G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o to qu</w:t>
            </w:r>
            <w:r w:rsidRPr="00DC0794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e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stion</w:t>
            </w:r>
            <w:r w:rsidRPr="00DC0794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ko-KR"/>
              </w:rPr>
              <w:t>10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)</w:t>
            </w:r>
          </w:p>
        </w:tc>
      </w:tr>
      <w:tr w:rsidR="00CF31D7" w:rsidRPr="00DC0794" w14:paraId="38334488" w14:textId="77777777" w:rsidTr="004E4A91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26"/>
        </w:trPr>
        <w:tc>
          <w:tcPr>
            <w:tcW w:w="486" w:type="dxa"/>
            <w:vMerge/>
          </w:tcPr>
          <w:p w14:paraId="7DAD8A91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</w:tcPr>
          <w:p w14:paraId="05A9C56E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</w:tcPr>
          <w:p w14:paraId="5D07BDE3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</w:tcPr>
          <w:p w14:paraId="0D0C9EC3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Unsure (Go to question 11)</w:t>
            </w:r>
          </w:p>
        </w:tc>
      </w:tr>
      <w:tr w:rsidR="00CF31D7" w:rsidRPr="00DC0794" w14:paraId="0FE08F36" w14:textId="77777777" w:rsidTr="004E4A91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26"/>
        </w:trPr>
        <w:tc>
          <w:tcPr>
            <w:tcW w:w="486" w:type="dxa"/>
            <w:vMerge/>
          </w:tcPr>
          <w:p w14:paraId="21D8D6E5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</w:tcPr>
          <w:p w14:paraId="16B8DF98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</w:tcPr>
          <w:p w14:paraId="4D6679D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</w:tcPr>
          <w:p w14:paraId="6F5E4DEE" w14:textId="77777777" w:rsidR="00CF31D7" w:rsidRPr="00DC0794" w:rsidRDefault="00CF31D7" w:rsidP="004E4A91">
            <w:pPr>
              <w:spacing w:line="276" w:lineRule="auto"/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N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o (Go to questi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1</w:t>
            </w:r>
            <w:r w:rsidRPr="00DC0794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)</w:t>
            </w:r>
          </w:p>
        </w:tc>
      </w:tr>
      <w:tr w:rsidR="00CF31D7" w:rsidRPr="00DC0794" w14:paraId="1B5B8A7D" w14:textId="77777777" w:rsidTr="004E4A91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172"/>
        </w:trPr>
        <w:tc>
          <w:tcPr>
            <w:tcW w:w="486" w:type="dxa"/>
          </w:tcPr>
          <w:p w14:paraId="34E2C5BD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3802" w:type="dxa"/>
          </w:tcPr>
          <w:p w14:paraId="7AC8A332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What resources, supports or services do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es </w:t>
            </w: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you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r service</w:t>
            </w: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provide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eg.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Written, online)</w:t>
            </w: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? Who administers them?</w:t>
            </w:r>
          </w:p>
          <w:p w14:paraId="7E29B690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214DA6D4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3B05D7E0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6A378370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re any of these specific to cancer survivorship in patients from CALD backgrounds? How does this service qualify as a CALD-specific service? Please elaborate.</w:t>
            </w:r>
          </w:p>
        </w:tc>
        <w:tc>
          <w:tcPr>
            <w:tcW w:w="374" w:type="dxa"/>
          </w:tcPr>
          <w:p w14:paraId="6EBA626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</w:tcPr>
          <w:p w14:paraId="7F5F3B19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List of resources, supports or </w:t>
            </w:r>
            <w:proofErr w:type="gramStart"/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services</w:t>
            </w:r>
            <w:proofErr w:type="gramEnd"/>
          </w:p>
          <w:p w14:paraId="036B3B2D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</w:p>
          <w:p w14:paraId="43C9E206" w14:textId="77777777" w:rsidR="00CF31D7" w:rsidRPr="00DC0794" w:rsidRDefault="00CF31D7" w:rsidP="004E4A91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  <w:lang w:eastAsia="ko-KR"/>
              </w:rPr>
            </w:pPr>
          </w:p>
          <w:p w14:paraId="32F0CE42" w14:textId="77777777" w:rsidR="00CF31D7" w:rsidRPr="00DC0794" w:rsidRDefault="00CF31D7" w:rsidP="004E4A91">
            <w:pPr>
              <w:pBdr>
                <w:bottom w:val="single" w:sz="12" w:space="1" w:color="auto"/>
                <w:between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5B2577CB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47717AF7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678735DD" w14:textId="77777777" w:rsidR="00CF31D7" w:rsidRPr="00DC0794" w:rsidRDefault="00CF31D7" w:rsidP="004E4A91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  <w:lang w:eastAsia="ko-KR"/>
              </w:rPr>
            </w:pPr>
          </w:p>
          <w:p w14:paraId="492A3AD9" w14:textId="77777777" w:rsidR="00CF31D7" w:rsidRPr="00DC0794" w:rsidRDefault="00CF31D7" w:rsidP="004E4A91">
            <w:pPr>
              <w:pBdr>
                <w:bottom w:val="single" w:sz="12" w:space="1" w:color="auto"/>
                <w:between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74206F52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ab/>
            </w:r>
          </w:p>
        </w:tc>
      </w:tr>
      <w:tr w:rsidR="00CF31D7" w:rsidRPr="00DC0794" w14:paraId="6FC75263" w14:textId="77777777" w:rsidTr="004E4A91">
        <w:tc>
          <w:tcPr>
            <w:tcW w:w="486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21DC8DE4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3802" w:type="dxa"/>
            <w:vMerge w:val="restar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53C2B50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Is your centre currently conducting any research focused specifically on cancer survivorship programs or interventions in cancer survivors of CALD backgrounds?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If yes, can you describe the research?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65A7B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14:paraId="5BD9DFEC" w14:textId="77777777" w:rsidR="00CF31D7" w:rsidRDefault="00CF31D7" w:rsidP="004E4A91">
            <w:pPr>
              <w:spacing w:line="276" w:lineRule="auto"/>
              <w:rPr>
                <w:rFonts w:ascii="Times New Roman" w:hAnsi="Times New Roman" w:cs="Times New Roman"/>
                <w:spacing w:val="-1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pacing w:val="-1"/>
                <w:sz w:val="18"/>
                <w:szCs w:val="18"/>
                <w:lang w:eastAsia="ko-KR"/>
              </w:rPr>
              <w:t>Yes (Go to question 1</w:t>
            </w:r>
            <w:r>
              <w:rPr>
                <w:rFonts w:ascii="Times New Roman" w:hAnsi="Times New Roman" w:cs="Times New Roman"/>
                <w:spacing w:val="-1"/>
                <w:sz w:val="18"/>
                <w:szCs w:val="18"/>
                <w:lang w:eastAsia="ko-KR"/>
              </w:rPr>
              <w:t>2</w:t>
            </w:r>
            <w:r w:rsidRPr="00DC0794">
              <w:rPr>
                <w:rFonts w:ascii="Times New Roman" w:hAnsi="Times New Roman" w:cs="Times New Roman"/>
                <w:spacing w:val="-1"/>
                <w:sz w:val="18"/>
                <w:szCs w:val="18"/>
                <w:lang w:eastAsia="ko-KR"/>
              </w:rPr>
              <w:t>)</w:t>
            </w:r>
          </w:p>
          <w:p w14:paraId="50704643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7E4456E5" w14:textId="77777777" w:rsidR="00CF31D7" w:rsidRPr="00DC0794" w:rsidRDefault="00CF31D7" w:rsidP="004E4A91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  <w:lang w:eastAsia="ko-KR"/>
              </w:rPr>
            </w:pPr>
          </w:p>
          <w:p w14:paraId="1EC6983D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43CB182E" w14:textId="77777777" w:rsidR="00CF31D7" w:rsidRPr="00DC0794" w:rsidRDefault="00CF31D7" w:rsidP="004E4A91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  <w:lang w:eastAsia="ko-KR"/>
              </w:rPr>
            </w:pPr>
          </w:p>
          <w:p w14:paraId="616B6324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CF31D7" w:rsidRPr="00DC0794" w14:paraId="6CE6C402" w14:textId="77777777" w:rsidTr="004E4A91">
        <w:tc>
          <w:tcPr>
            <w:tcW w:w="486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4CB098E6" w14:textId="77777777" w:rsidR="00CF31D7" w:rsidRPr="00DC0794" w:rsidDel="00D62DA1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E68FD7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8EE3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14:paraId="1A4890C6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pacing w:val="-1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  <w:lang w:eastAsia="ko-KR"/>
              </w:rPr>
              <w:t>Unsure (Go to question 13)</w:t>
            </w:r>
          </w:p>
        </w:tc>
      </w:tr>
      <w:tr w:rsidR="00CF31D7" w:rsidRPr="00DC0794" w14:paraId="5E7E1688" w14:textId="77777777" w:rsidTr="004E4A91">
        <w:trPr>
          <w:trHeight w:val="539"/>
        </w:trPr>
        <w:tc>
          <w:tcPr>
            <w:tcW w:w="486" w:type="dxa"/>
            <w:vMerge/>
            <w:tcBorders>
              <w:top w:val="nil"/>
              <w:bottom w:val="single" w:sz="12" w:space="0" w:color="auto"/>
            </w:tcBorders>
          </w:tcPr>
          <w:p w14:paraId="6BFA8263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2" w:type="dxa"/>
            <w:vMerge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04690994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A11EC0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single" w:sz="4" w:space="0" w:color="auto"/>
            </w:tcBorders>
          </w:tcPr>
          <w:p w14:paraId="5C257720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pacing w:val="-1"/>
                <w:sz w:val="18"/>
                <w:szCs w:val="18"/>
                <w:lang w:eastAsia="ko-KR"/>
              </w:rPr>
              <w:t>No (Go to question 1</w:t>
            </w:r>
            <w:r>
              <w:rPr>
                <w:rFonts w:ascii="Times New Roman" w:hAnsi="Times New Roman" w:cs="Times New Roman"/>
                <w:spacing w:val="-1"/>
                <w:sz w:val="18"/>
                <w:szCs w:val="18"/>
                <w:lang w:eastAsia="ko-KR"/>
              </w:rPr>
              <w:t>3</w:t>
            </w:r>
            <w:r w:rsidRPr="00DC0794">
              <w:rPr>
                <w:rFonts w:ascii="Times New Roman" w:hAnsi="Times New Roman" w:cs="Times New Roman"/>
                <w:spacing w:val="-1"/>
                <w:sz w:val="18"/>
                <w:szCs w:val="18"/>
                <w:lang w:eastAsia="ko-KR"/>
              </w:rPr>
              <w:t>)</w:t>
            </w:r>
          </w:p>
          <w:p w14:paraId="2457FC7D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CF31D7" w:rsidRPr="00DC0794" w14:paraId="4B6B58F1" w14:textId="77777777" w:rsidTr="004E4A91">
        <w:tc>
          <w:tcPr>
            <w:tcW w:w="486" w:type="dxa"/>
            <w:tcBorders>
              <w:top w:val="nil"/>
              <w:bottom w:val="single" w:sz="12" w:space="0" w:color="auto"/>
            </w:tcBorders>
          </w:tcPr>
          <w:p w14:paraId="2633586B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802" w:type="dxa"/>
            <w:tcBorders>
              <w:top w:val="nil"/>
              <w:bottom w:val="single" w:sz="12" w:space="0" w:color="auto"/>
              <w:right w:val="nil"/>
            </w:tcBorders>
          </w:tcPr>
          <w:p w14:paraId="1AD3C1C3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Are there any plans to integrate this research into routine practice? </w:t>
            </w: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Please describe further: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8BD14DB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top w:val="single" w:sz="2" w:space="0" w:color="auto"/>
              <w:left w:val="nil"/>
              <w:bottom w:val="single" w:sz="12" w:space="0" w:color="auto"/>
            </w:tcBorders>
          </w:tcPr>
          <w:p w14:paraId="18D5E62F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Description</w:t>
            </w:r>
          </w:p>
          <w:p w14:paraId="60EC5DA2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</w:p>
          <w:p w14:paraId="66D0F168" w14:textId="77777777" w:rsidR="00CF31D7" w:rsidRPr="00DC0794" w:rsidRDefault="00CF31D7" w:rsidP="004E4A91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  <w:lang w:eastAsia="ko-KR"/>
              </w:rPr>
            </w:pPr>
          </w:p>
          <w:p w14:paraId="78CA0FA6" w14:textId="77777777" w:rsidR="00CF31D7" w:rsidRPr="00DC0794" w:rsidRDefault="00CF31D7" w:rsidP="004E4A91">
            <w:pPr>
              <w:pBdr>
                <w:bottom w:val="single" w:sz="12" w:space="1" w:color="auto"/>
                <w:between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7AC75095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pacing w:val="-1"/>
                <w:sz w:val="18"/>
                <w:szCs w:val="18"/>
                <w:lang w:eastAsia="ko-KR"/>
              </w:rPr>
            </w:pPr>
          </w:p>
        </w:tc>
      </w:tr>
      <w:tr w:rsidR="00CF31D7" w:rsidRPr="00DC0794" w14:paraId="0F6347B8" w14:textId="77777777" w:rsidTr="004E4A91">
        <w:tc>
          <w:tcPr>
            <w:tcW w:w="486" w:type="dxa"/>
            <w:tcBorders>
              <w:left w:val="nil"/>
              <w:right w:val="nil"/>
            </w:tcBorders>
          </w:tcPr>
          <w:p w14:paraId="703FF648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3802" w:type="dxa"/>
            <w:tcBorders>
              <w:left w:val="nil"/>
              <w:right w:val="nil"/>
            </w:tcBorders>
          </w:tcPr>
          <w:p w14:paraId="60D8151A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Is there anyone else in your service who I should be speaking to?</w:t>
            </w:r>
          </w:p>
        </w:tc>
        <w:tc>
          <w:tcPr>
            <w:tcW w:w="374" w:type="dxa"/>
            <w:tcBorders>
              <w:left w:val="nil"/>
              <w:right w:val="nil"/>
            </w:tcBorders>
          </w:tcPr>
          <w:p w14:paraId="5CAE6454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  <w:lang w:eastAsia="ko-KR"/>
              </w:rPr>
            </w:pPr>
          </w:p>
        </w:tc>
        <w:tc>
          <w:tcPr>
            <w:tcW w:w="3812" w:type="dxa"/>
            <w:tcBorders>
              <w:left w:val="nil"/>
              <w:right w:val="nil"/>
            </w:tcBorders>
          </w:tcPr>
          <w:p w14:paraId="294BDB36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DC079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List 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of other potential interviewees</w:t>
            </w:r>
          </w:p>
          <w:p w14:paraId="5E256149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5B120FF9" w14:textId="77777777" w:rsidR="00CF31D7" w:rsidRPr="00DC0794" w:rsidRDefault="00CF31D7" w:rsidP="004E4A91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  <w:lang w:eastAsia="ko-KR"/>
              </w:rPr>
            </w:pPr>
          </w:p>
          <w:p w14:paraId="5EFBB738" w14:textId="77777777" w:rsidR="00CF31D7" w:rsidRPr="00DC0794" w:rsidRDefault="00CF31D7" w:rsidP="004E4A91">
            <w:pPr>
              <w:pBdr>
                <w:bottom w:val="single" w:sz="12" w:space="1" w:color="auto"/>
                <w:between w:val="single" w:sz="12" w:space="1" w:color="auto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79B0D188" w14:textId="77777777" w:rsidR="00CF31D7" w:rsidRPr="00DC0794" w:rsidRDefault="00CF31D7" w:rsidP="004E4A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</w:tbl>
    <w:p w14:paraId="6EC31450" w14:textId="77777777" w:rsidR="00CF31D7" w:rsidRDefault="00CF31D7" w:rsidP="00CF31D7">
      <w:pPr>
        <w:rPr>
          <w:rFonts w:ascii="Times New Roman" w:hAnsi="Times New Roman" w:cs="Times New Roman"/>
          <w:sz w:val="18"/>
          <w:szCs w:val="18"/>
        </w:rPr>
      </w:pPr>
    </w:p>
    <w:p w14:paraId="4CEF434A" w14:textId="77777777" w:rsidR="00CF31D7" w:rsidRPr="00B710C5" w:rsidRDefault="00CF31D7" w:rsidP="00CF31D7">
      <w:pPr>
        <w:rPr>
          <w:rFonts w:ascii="Times New Roman" w:hAnsi="Times New Roman" w:cs="Times New Roman"/>
          <w:sz w:val="20"/>
          <w:szCs w:val="20"/>
        </w:rPr>
      </w:pPr>
      <w:r w:rsidRPr="00B710C5">
        <w:rPr>
          <w:rFonts w:ascii="Times New Roman" w:hAnsi="Times New Roman" w:cs="Times New Roman"/>
          <w:sz w:val="20"/>
          <w:szCs w:val="20"/>
        </w:rPr>
        <w:t>Semi-structured questions about barriers and facilitators to quality, accessible survivorship care:</w:t>
      </w:r>
    </w:p>
    <w:p w14:paraId="11F53BE3" w14:textId="77777777" w:rsidR="00CF31D7" w:rsidRPr="00B710C5" w:rsidRDefault="00CF31D7" w:rsidP="00CF31D7">
      <w:pPr>
        <w:rPr>
          <w:rFonts w:ascii="Times New Roman" w:hAnsi="Times New Roman" w:cs="Times New Roman"/>
          <w:sz w:val="20"/>
          <w:szCs w:val="20"/>
        </w:rPr>
      </w:pPr>
    </w:p>
    <w:p w14:paraId="08072A51" w14:textId="77777777" w:rsidR="00CF31D7" w:rsidRPr="00B710C5" w:rsidRDefault="00CF31D7" w:rsidP="00CF31D7">
      <w:pPr>
        <w:rPr>
          <w:rFonts w:ascii="Times New Roman" w:hAnsi="Times New Roman" w:cs="Times New Roman"/>
          <w:sz w:val="20"/>
          <w:szCs w:val="20"/>
        </w:rPr>
      </w:pPr>
      <w:r w:rsidRPr="00B710C5">
        <w:rPr>
          <w:rFonts w:ascii="Times New Roman" w:hAnsi="Times New Roman" w:cs="Times New Roman"/>
          <w:sz w:val="20"/>
          <w:szCs w:val="20"/>
        </w:rPr>
        <w:t xml:space="preserve">Now I’d like to finish off the interview by asking a couple of questions about barriers and facilitators to accessible, quality survivorship care in culturally and linguistically diverse populations. </w:t>
      </w:r>
    </w:p>
    <w:p w14:paraId="15EF1768" w14:textId="77777777" w:rsidR="00CF31D7" w:rsidRPr="00B710C5" w:rsidRDefault="00CF31D7" w:rsidP="00CF31D7">
      <w:pPr>
        <w:rPr>
          <w:rFonts w:ascii="Times New Roman" w:hAnsi="Times New Roman" w:cs="Times New Roman"/>
          <w:sz w:val="20"/>
          <w:szCs w:val="20"/>
        </w:rPr>
      </w:pPr>
    </w:p>
    <w:p w14:paraId="1061AA2E" w14:textId="77777777" w:rsidR="00CF31D7" w:rsidRPr="00B710C5" w:rsidRDefault="00CF31D7" w:rsidP="00CF31D7">
      <w:pPr>
        <w:rPr>
          <w:rFonts w:ascii="Times New Roman" w:hAnsi="Times New Roman" w:cs="Times New Roman"/>
          <w:sz w:val="20"/>
          <w:szCs w:val="20"/>
        </w:rPr>
      </w:pPr>
      <w:r w:rsidRPr="00B710C5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B710C5">
        <w:rPr>
          <w:rFonts w:ascii="Times New Roman" w:hAnsi="Times New Roman" w:cs="Times New Roman"/>
          <w:sz w:val="20"/>
          <w:szCs w:val="20"/>
        </w:rPr>
        <w:t xml:space="preserve">. You mentioned that ____ [services] are / are not available at your centre for cancer survivors of culturally and linguistically diverse backgrounds. What do you think are the main barriers to accessing survivorship care for your </w:t>
      </w:r>
      <w:r>
        <w:rPr>
          <w:rFonts w:ascii="Times New Roman" w:hAnsi="Times New Roman" w:cs="Times New Roman"/>
          <w:sz w:val="20"/>
          <w:szCs w:val="20"/>
        </w:rPr>
        <w:t xml:space="preserve">CALD </w:t>
      </w:r>
      <w:r w:rsidRPr="00B710C5">
        <w:rPr>
          <w:rFonts w:ascii="Times New Roman" w:hAnsi="Times New Roman" w:cs="Times New Roman"/>
          <w:sz w:val="20"/>
          <w:szCs w:val="20"/>
        </w:rPr>
        <w:t>patients?</w:t>
      </w:r>
    </w:p>
    <w:p w14:paraId="0DCA5F6F" w14:textId="77777777" w:rsidR="00CF31D7" w:rsidRPr="00B710C5" w:rsidRDefault="00CF31D7" w:rsidP="00CF31D7">
      <w:pPr>
        <w:rPr>
          <w:rFonts w:ascii="Times New Roman" w:hAnsi="Times New Roman" w:cs="Times New Roman"/>
          <w:sz w:val="20"/>
          <w:szCs w:val="20"/>
        </w:rPr>
      </w:pPr>
    </w:p>
    <w:p w14:paraId="27BBEC0F" w14:textId="77777777" w:rsidR="00CF31D7" w:rsidRPr="00B710C5" w:rsidRDefault="00CF31D7" w:rsidP="00CF31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5. </w:t>
      </w:r>
      <w:r w:rsidRPr="00B710C5">
        <w:rPr>
          <w:rFonts w:ascii="Times New Roman" w:hAnsi="Times New Roman" w:cs="Times New Roman"/>
          <w:sz w:val="20"/>
          <w:szCs w:val="20"/>
        </w:rPr>
        <w:t xml:space="preserve">What are the barriers that clinicians face in referring </w:t>
      </w:r>
      <w:r>
        <w:rPr>
          <w:rFonts w:ascii="Times New Roman" w:hAnsi="Times New Roman" w:cs="Times New Roman"/>
          <w:sz w:val="20"/>
          <w:szCs w:val="20"/>
        </w:rPr>
        <w:t xml:space="preserve">CALD </w:t>
      </w:r>
      <w:r w:rsidRPr="00B710C5">
        <w:rPr>
          <w:rFonts w:ascii="Times New Roman" w:hAnsi="Times New Roman" w:cs="Times New Roman"/>
          <w:sz w:val="20"/>
          <w:szCs w:val="20"/>
        </w:rPr>
        <w:t>patients to these services?</w:t>
      </w:r>
    </w:p>
    <w:p w14:paraId="6F5BC0E8" w14:textId="77777777" w:rsidR="00CF31D7" w:rsidRPr="00B710C5" w:rsidRDefault="00CF31D7" w:rsidP="00CF31D7">
      <w:pPr>
        <w:rPr>
          <w:rFonts w:ascii="Times New Roman" w:hAnsi="Times New Roman" w:cs="Times New Roman"/>
          <w:sz w:val="20"/>
          <w:szCs w:val="20"/>
        </w:rPr>
      </w:pPr>
    </w:p>
    <w:p w14:paraId="2E046CBC" w14:textId="77777777" w:rsidR="00CF31D7" w:rsidRPr="00B710C5" w:rsidRDefault="00CF31D7" w:rsidP="00CF31D7">
      <w:pPr>
        <w:rPr>
          <w:rFonts w:ascii="Times New Roman" w:hAnsi="Times New Roman" w:cs="Times New Roman"/>
          <w:sz w:val="20"/>
          <w:szCs w:val="20"/>
        </w:rPr>
      </w:pPr>
      <w:r w:rsidRPr="00B710C5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B710C5">
        <w:rPr>
          <w:rFonts w:ascii="Times New Roman" w:hAnsi="Times New Roman" w:cs="Times New Roman"/>
          <w:sz w:val="20"/>
          <w:szCs w:val="20"/>
        </w:rPr>
        <w:t xml:space="preserve">. What do you think could facilitate survivorship service utilisation further for </w:t>
      </w:r>
      <w:r>
        <w:rPr>
          <w:rFonts w:ascii="Times New Roman" w:hAnsi="Times New Roman" w:cs="Times New Roman"/>
          <w:sz w:val="20"/>
          <w:szCs w:val="20"/>
        </w:rPr>
        <w:t>your CALD</w:t>
      </w:r>
      <w:r w:rsidRPr="00B710C5">
        <w:rPr>
          <w:rFonts w:ascii="Times New Roman" w:hAnsi="Times New Roman" w:cs="Times New Roman"/>
          <w:sz w:val="20"/>
          <w:szCs w:val="20"/>
        </w:rPr>
        <w:t xml:space="preserve"> population group?</w:t>
      </w:r>
    </w:p>
    <w:p w14:paraId="7ACC23B6" w14:textId="77777777" w:rsidR="00CF31D7" w:rsidRPr="00B710C5" w:rsidRDefault="00CF31D7" w:rsidP="00CF31D7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B710C5">
        <w:rPr>
          <w:rFonts w:ascii="Times New Roman" w:hAnsi="Times New Roman" w:cs="Times New Roman"/>
          <w:sz w:val="20"/>
          <w:szCs w:val="20"/>
        </w:rPr>
        <w:t>Eg.</w:t>
      </w:r>
      <w:proofErr w:type="spellEnd"/>
      <w:r w:rsidRPr="00B710C5">
        <w:rPr>
          <w:rFonts w:ascii="Times New Roman" w:hAnsi="Times New Roman" w:cs="Times New Roman"/>
          <w:sz w:val="20"/>
          <w:szCs w:val="20"/>
        </w:rPr>
        <w:t xml:space="preserve"> Education programs, clearer referral systems, involvement of other teams</w:t>
      </w:r>
    </w:p>
    <w:p w14:paraId="0482FEE6" w14:textId="77777777" w:rsidR="00CF31D7" w:rsidRPr="00B710C5" w:rsidRDefault="00CF31D7" w:rsidP="00CF31D7">
      <w:pPr>
        <w:rPr>
          <w:rFonts w:ascii="Times New Roman" w:hAnsi="Times New Roman" w:cs="Times New Roman"/>
          <w:sz w:val="20"/>
          <w:szCs w:val="20"/>
        </w:rPr>
      </w:pPr>
    </w:p>
    <w:p w14:paraId="307961BF" w14:textId="77777777" w:rsidR="00CF31D7" w:rsidRDefault="00CF31D7" w:rsidP="00CF31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7. Before we finish, are there any other issues specific to caring for cancer survivors of CALD backgrounds that you would like to comment on?</w:t>
      </w:r>
    </w:p>
    <w:p w14:paraId="3BA7ABF6" w14:textId="77777777" w:rsidR="00CF31D7" w:rsidRPr="00C52D11" w:rsidRDefault="00CF31D7" w:rsidP="00CF31D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3D74E9" w14:textId="77777777" w:rsidR="00EA3933" w:rsidRDefault="00EA3933"/>
    <w:sectPr w:rsidR="00EA3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D7"/>
    <w:rsid w:val="00001062"/>
    <w:rsid w:val="0000540C"/>
    <w:rsid w:val="00005E17"/>
    <w:rsid w:val="0001094B"/>
    <w:rsid w:val="00010D52"/>
    <w:rsid w:val="000216B0"/>
    <w:rsid w:val="00027191"/>
    <w:rsid w:val="00031C83"/>
    <w:rsid w:val="000321A0"/>
    <w:rsid w:val="00041DBD"/>
    <w:rsid w:val="00047842"/>
    <w:rsid w:val="00051889"/>
    <w:rsid w:val="000672B2"/>
    <w:rsid w:val="000A5B5F"/>
    <w:rsid w:val="000C08FE"/>
    <w:rsid w:val="000C2DE1"/>
    <w:rsid w:val="000C3375"/>
    <w:rsid w:val="000C50FB"/>
    <w:rsid w:val="000D0465"/>
    <w:rsid w:val="000D282F"/>
    <w:rsid w:val="000E0725"/>
    <w:rsid w:val="000E7036"/>
    <w:rsid w:val="000E740C"/>
    <w:rsid w:val="000F2DEA"/>
    <w:rsid w:val="000F41CA"/>
    <w:rsid w:val="00105960"/>
    <w:rsid w:val="00113F5E"/>
    <w:rsid w:val="001154E7"/>
    <w:rsid w:val="00116642"/>
    <w:rsid w:val="00117DD3"/>
    <w:rsid w:val="0012614E"/>
    <w:rsid w:val="001519CA"/>
    <w:rsid w:val="001536D7"/>
    <w:rsid w:val="00160933"/>
    <w:rsid w:val="00163936"/>
    <w:rsid w:val="00167229"/>
    <w:rsid w:val="00182EFA"/>
    <w:rsid w:val="00185176"/>
    <w:rsid w:val="00192125"/>
    <w:rsid w:val="001A4089"/>
    <w:rsid w:val="001A5B4F"/>
    <w:rsid w:val="001A6BD3"/>
    <w:rsid w:val="001B7542"/>
    <w:rsid w:val="001C00CE"/>
    <w:rsid w:val="001C355F"/>
    <w:rsid w:val="001C7DAD"/>
    <w:rsid w:val="001E599B"/>
    <w:rsid w:val="001E7FA6"/>
    <w:rsid w:val="001F1FEB"/>
    <w:rsid w:val="002018F9"/>
    <w:rsid w:val="002034BB"/>
    <w:rsid w:val="00205572"/>
    <w:rsid w:val="00213C1F"/>
    <w:rsid w:val="002152E8"/>
    <w:rsid w:val="00217657"/>
    <w:rsid w:val="00227CB3"/>
    <w:rsid w:val="002310E2"/>
    <w:rsid w:val="0023136D"/>
    <w:rsid w:val="00234F7C"/>
    <w:rsid w:val="00240B1E"/>
    <w:rsid w:val="002417EF"/>
    <w:rsid w:val="002441C6"/>
    <w:rsid w:val="00246272"/>
    <w:rsid w:val="00250BC4"/>
    <w:rsid w:val="002538AD"/>
    <w:rsid w:val="00264DC7"/>
    <w:rsid w:val="002651E9"/>
    <w:rsid w:val="002735C8"/>
    <w:rsid w:val="00276F04"/>
    <w:rsid w:val="0029796B"/>
    <w:rsid w:val="002A7F0E"/>
    <w:rsid w:val="002B0642"/>
    <w:rsid w:val="002B1FF4"/>
    <w:rsid w:val="002B61E3"/>
    <w:rsid w:val="002C54F9"/>
    <w:rsid w:val="002C57CE"/>
    <w:rsid w:val="002D2883"/>
    <w:rsid w:val="002E7E9E"/>
    <w:rsid w:val="003035C0"/>
    <w:rsid w:val="00304386"/>
    <w:rsid w:val="003049BF"/>
    <w:rsid w:val="003267DB"/>
    <w:rsid w:val="00341F66"/>
    <w:rsid w:val="0034545A"/>
    <w:rsid w:val="00352666"/>
    <w:rsid w:val="00362EA8"/>
    <w:rsid w:val="0037705F"/>
    <w:rsid w:val="00377938"/>
    <w:rsid w:val="00380F7E"/>
    <w:rsid w:val="003813B6"/>
    <w:rsid w:val="003867D8"/>
    <w:rsid w:val="00392237"/>
    <w:rsid w:val="00393CD7"/>
    <w:rsid w:val="003A0FBB"/>
    <w:rsid w:val="003A11DE"/>
    <w:rsid w:val="003A1FF6"/>
    <w:rsid w:val="003B054B"/>
    <w:rsid w:val="003B4BAF"/>
    <w:rsid w:val="003C6E1B"/>
    <w:rsid w:val="003C73E0"/>
    <w:rsid w:val="003D06C8"/>
    <w:rsid w:val="003D3B70"/>
    <w:rsid w:val="003E3D4E"/>
    <w:rsid w:val="003E44A2"/>
    <w:rsid w:val="00404C85"/>
    <w:rsid w:val="004126A5"/>
    <w:rsid w:val="0041333D"/>
    <w:rsid w:val="00413B5F"/>
    <w:rsid w:val="004177A8"/>
    <w:rsid w:val="004231C4"/>
    <w:rsid w:val="0044306A"/>
    <w:rsid w:val="004523FF"/>
    <w:rsid w:val="00460014"/>
    <w:rsid w:val="004674EF"/>
    <w:rsid w:val="00472E86"/>
    <w:rsid w:val="00476208"/>
    <w:rsid w:val="00480D0E"/>
    <w:rsid w:val="004819E9"/>
    <w:rsid w:val="004855FF"/>
    <w:rsid w:val="00486AA3"/>
    <w:rsid w:val="00493E90"/>
    <w:rsid w:val="004968B5"/>
    <w:rsid w:val="00497268"/>
    <w:rsid w:val="00497A98"/>
    <w:rsid w:val="004A49AC"/>
    <w:rsid w:val="004A67D5"/>
    <w:rsid w:val="004B167D"/>
    <w:rsid w:val="004B5D0F"/>
    <w:rsid w:val="004B6CC5"/>
    <w:rsid w:val="004B6CE3"/>
    <w:rsid w:val="004D334A"/>
    <w:rsid w:val="004D4345"/>
    <w:rsid w:val="004D5777"/>
    <w:rsid w:val="004E6200"/>
    <w:rsid w:val="004F1896"/>
    <w:rsid w:val="004F5A9C"/>
    <w:rsid w:val="00515727"/>
    <w:rsid w:val="00543173"/>
    <w:rsid w:val="0055293D"/>
    <w:rsid w:val="00552FF3"/>
    <w:rsid w:val="00557C9D"/>
    <w:rsid w:val="0056309B"/>
    <w:rsid w:val="005712F8"/>
    <w:rsid w:val="00571569"/>
    <w:rsid w:val="0058538F"/>
    <w:rsid w:val="00593D83"/>
    <w:rsid w:val="005B2CBD"/>
    <w:rsid w:val="005B5107"/>
    <w:rsid w:val="005B7B92"/>
    <w:rsid w:val="005C4CFA"/>
    <w:rsid w:val="005D0158"/>
    <w:rsid w:val="005D05C9"/>
    <w:rsid w:val="005D14A3"/>
    <w:rsid w:val="005D1675"/>
    <w:rsid w:val="005E081F"/>
    <w:rsid w:val="005E250B"/>
    <w:rsid w:val="006007E9"/>
    <w:rsid w:val="00605D16"/>
    <w:rsid w:val="00605E11"/>
    <w:rsid w:val="00623E37"/>
    <w:rsid w:val="00631915"/>
    <w:rsid w:val="00633D43"/>
    <w:rsid w:val="006469FF"/>
    <w:rsid w:val="00647026"/>
    <w:rsid w:val="0065483C"/>
    <w:rsid w:val="00657CE8"/>
    <w:rsid w:val="00664B14"/>
    <w:rsid w:val="006668D0"/>
    <w:rsid w:val="006719F2"/>
    <w:rsid w:val="006751AC"/>
    <w:rsid w:val="00684102"/>
    <w:rsid w:val="006848B1"/>
    <w:rsid w:val="006A03C4"/>
    <w:rsid w:val="006A62A6"/>
    <w:rsid w:val="006A7C33"/>
    <w:rsid w:val="006B614B"/>
    <w:rsid w:val="006E3941"/>
    <w:rsid w:val="006F0704"/>
    <w:rsid w:val="006F08FC"/>
    <w:rsid w:val="006F3E8C"/>
    <w:rsid w:val="006F40DB"/>
    <w:rsid w:val="00701C51"/>
    <w:rsid w:val="007126DB"/>
    <w:rsid w:val="00736D3A"/>
    <w:rsid w:val="00750721"/>
    <w:rsid w:val="007509FB"/>
    <w:rsid w:val="00755B47"/>
    <w:rsid w:val="00773443"/>
    <w:rsid w:val="00775F1F"/>
    <w:rsid w:val="007811CB"/>
    <w:rsid w:val="007A3A8D"/>
    <w:rsid w:val="007A49D0"/>
    <w:rsid w:val="007A6219"/>
    <w:rsid w:val="007B7E8A"/>
    <w:rsid w:val="007C2AD8"/>
    <w:rsid w:val="007C57FF"/>
    <w:rsid w:val="007C71FE"/>
    <w:rsid w:val="007D05BD"/>
    <w:rsid w:val="007E1870"/>
    <w:rsid w:val="007F1DCC"/>
    <w:rsid w:val="007F4F45"/>
    <w:rsid w:val="007F59B8"/>
    <w:rsid w:val="007F60BB"/>
    <w:rsid w:val="007F61DE"/>
    <w:rsid w:val="00807994"/>
    <w:rsid w:val="00814BEC"/>
    <w:rsid w:val="008154B3"/>
    <w:rsid w:val="00831B96"/>
    <w:rsid w:val="0083260F"/>
    <w:rsid w:val="008368EE"/>
    <w:rsid w:val="00842A37"/>
    <w:rsid w:val="00863D63"/>
    <w:rsid w:val="00866B73"/>
    <w:rsid w:val="008762E5"/>
    <w:rsid w:val="00885F68"/>
    <w:rsid w:val="0088702E"/>
    <w:rsid w:val="00887679"/>
    <w:rsid w:val="008A067E"/>
    <w:rsid w:val="008A0825"/>
    <w:rsid w:val="008A3191"/>
    <w:rsid w:val="008C10BF"/>
    <w:rsid w:val="008D59F5"/>
    <w:rsid w:val="008E68A0"/>
    <w:rsid w:val="008F4ED9"/>
    <w:rsid w:val="008F549E"/>
    <w:rsid w:val="00911B9D"/>
    <w:rsid w:val="009131B0"/>
    <w:rsid w:val="00917561"/>
    <w:rsid w:val="00923A79"/>
    <w:rsid w:val="00927DC7"/>
    <w:rsid w:val="00934B29"/>
    <w:rsid w:val="00950FEC"/>
    <w:rsid w:val="00951897"/>
    <w:rsid w:val="00954115"/>
    <w:rsid w:val="0095712D"/>
    <w:rsid w:val="0096057E"/>
    <w:rsid w:val="00962069"/>
    <w:rsid w:val="00986616"/>
    <w:rsid w:val="009904B2"/>
    <w:rsid w:val="00994AF2"/>
    <w:rsid w:val="00996CE6"/>
    <w:rsid w:val="009A0410"/>
    <w:rsid w:val="009A15E3"/>
    <w:rsid w:val="009A6F33"/>
    <w:rsid w:val="009A75CC"/>
    <w:rsid w:val="009B26C0"/>
    <w:rsid w:val="009B2BA1"/>
    <w:rsid w:val="009B62C8"/>
    <w:rsid w:val="009C1ABD"/>
    <w:rsid w:val="009D39FF"/>
    <w:rsid w:val="009E0CB2"/>
    <w:rsid w:val="009E3A2E"/>
    <w:rsid w:val="009E65B8"/>
    <w:rsid w:val="009E671F"/>
    <w:rsid w:val="009F1FD2"/>
    <w:rsid w:val="009F33C1"/>
    <w:rsid w:val="009F7144"/>
    <w:rsid w:val="00A000A8"/>
    <w:rsid w:val="00A12C22"/>
    <w:rsid w:val="00A149D2"/>
    <w:rsid w:val="00A30A12"/>
    <w:rsid w:val="00A3654D"/>
    <w:rsid w:val="00A40332"/>
    <w:rsid w:val="00A41F34"/>
    <w:rsid w:val="00A47284"/>
    <w:rsid w:val="00A52BDB"/>
    <w:rsid w:val="00A70CFA"/>
    <w:rsid w:val="00A76912"/>
    <w:rsid w:val="00A7750A"/>
    <w:rsid w:val="00A83FDF"/>
    <w:rsid w:val="00A9083C"/>
    <w:rsid w:val="00A94FA8"/>
    <w:rsid w:val="00AA2D56"/>
    <w:rsid w:val="00AA6D34"/>
    <w:rsid w:val="00AB0D8C"/>
    <w:rsid w:val="00AB2C36"/>
    <w:rsid w:val="00AE0A62"/>
    <w:rsid w:val="00AE2CA1"/>
    <w:rsid w:val="00AE465C"/>
    <w:rsid w:val="00B0161E"/>
    <w:rsid w:val="00B02F40"/>
    <w:rsid w:val="00B055D4"/>
    <w:rsid w:val="00B06E24"/>
    <w:rsid w:val="00B16108"/>
    <w:rsid w:val="00B20FD5"/>
    <w:rsid w:val="00B216B1"/>
    <w:rsid w:val="00B318AD"/>
    <w:rsid w:val="00B46E67"/>
    <w:rsid w:val="00B54897"/>
    <w:rsid w:val="00B54F69"/>
    <w:rsid w:val="00B700C4"/>
    <w:rsid w:val="00B77F18"/>
    <w:rsid w:val="00B77F51"/>
    <w:rsid w:val="00B930AC"/>
    <w:rsid w:val="00BA20A4"/>
    <w:rsid w:val="00BB4952"/>
    <w:rsid w:val="00BC5B81"/>
    <w:rsid w:val="00BD4B59"/>
    <w:rsid w:val="00BE0ADD"/>
    <w:rsid w:val="00BE75CE"/>
    <w:rsid w:val="00BF074C"/>
    <w:rsid w:val="00BF33C1"/>
    <w:rsid w:val="00C00AA9"/>
    <w:rsid w:val="00C02513"/>
    <w:rsid w:val="00C02610"/>
    <w:rsid w:val="00C02855"/>
    <w:rsid w:val="00C02ADC"/>
    <w:rsid w:val="00C07F66"/>
    <w:rsid w:val="00C319A8"/>
    <w:rsid w:val="00C47EC3"/>
    <w:rsid w:val="00C523E3"/>
    <w:rsid w:val="00C54431"/>
    <w:rsid w:val="00C62603"/>
    <w:rsid w:val="00C70243"/>
    <w:rsid w:val="00C72767"/>
    <w:rsid w:val="00C7343D"/>
    <w:rsid w:val="00C8296F"/>
    <w:rsid w:val="00C91E84"/>
    <w:rsid w:val="00CA2972"/>
    <w:rsid w:val="00CC4B19"/>
    <w:rsid w:val="00CC69AD"/>
    <w:rsid w:val="00CD1C66"/>
    <w:rsid w:val="00CE73BF"/>
    <w:rsid w:val="00CF31D7"/>
    <w:rsid w:val="00CF79E4"/>
    <w:rsid w:val="00D007FC"/>
    <w:rsid w:val="00D068C3"/>
    <w:rsid w:val="00D27369"/>
    <w:rsid w:val="00D51C59"/>
    <w:rsid w:val="00D70513"/>
    <w:rsid w:val="00D71D1F"/>
    <w:rsid w:val="00D73401"/>
    <w:rsid w:val="00D75793"/>
    <w:rsid w:val="00D75B29"/>
    <w:rsid w:val="00D80A4B"/>
    <w:rsid w:val="00D92196"/>
    <w:rsid w:val="00D928C7"/>
    <w:rsid w:val="00D95190"/>
    <w:rsid w:val="00DA2AA3"/>
    <w:rsid w:val="00DB1243"/>
    <w:rsid w:val="00DB34FD"/>
    <w:rsid w:val="00DB69C1"/>
    <w:rsid w:val="00DC53E7"/>
    <w:rsid w:val="00DD04C0"/>
    <w:rsid w:val="00DD167B"/>
    <w:rsid w:val="00DD2FC9"/>
    <w:rsid w:val="00DD67E2"/>
    <w:rsid w:val="00DF2B85"/>
    <w:rsid w:val="00DF6D02"/>
    <w:rsid w:val="00E050F6"/>
    <w:rsid w:val="00E1143E"/>
    <w:rsid w:val="00E26DA6"/>
    <w:rsid w:val="00E36619"/>
    <w:rsid w:val="00E4064D"/>
    <w:rsid w:val="00E52B1D"/>
    <w:rsid w:val="00E60BF9"/>
    <w:rsid w:val="00E6262B"/>
    <w:rsid w:val="00E8020E"/>
    <w:rsid w:val="00E84DC4"/>
    <w:rsid w:val="00EA2A81"/>
    <w:rsid w:val="00EA2C32"/>
    <w:rsid w:val="00EA3933"/>
    <w:rsid w:val="00EA70CF"/>
    <w:rsid w:val="00EB2664"/>
    <w:rsid w:val="00EB40F8"/>
    <w:rsid w:val="00EB6D5D"/>
    <w:rsid w:val="00EB6EA8"/>
    <w:rsid w:val="00EC1571"/>
    <w:rsid w:val="00EC5B6A"/>
    <w:rsid w:val="00ED2459"/>
    <w:rsid w:val="00EE1528"/>
    <w:rsid w:val="00EE35FB"/>
    <w:rsid w:val="00EF1FB7"/>
    <w:rsid w:val="00F06E7C"/>
    <w:rsid w:val="00F261D9"/>
    <w:rsid w:val="00F335E6"/>
    <w:rsid w:val="00F341B9"/>
    <w:rsid w:val="00F44D4F"/>
    <w:rsid w:val="00F63C88"/>
    <w:rsid w:val="00F63F15"/>
    <w:rsid w:val="00F72C53"/>
    <w:rsid w:val="00F82C24"/>
    <w:rsid w:val="00F851C6"/>
    <w:rsid w:val="00F868DC"/>
    <w:rsid w:val="00F93B0D"/>
    <w:rsid w:val="00F94737"/>
    <w:rsid w:val="00F969AD"/>
    <w:rsid w:val="00FA00C8"/>
    <w:rsid w:val="00FA174B"/>
    <w:rsid w:val="00FA2BF4"/>
    <w:rsid w:val="00FA56DE"/>
    <w:rsid w:val="00FB2742"/>
    <w:rsid w:val="00FB293E"/>
    <w:rsid w:val="00FD62BB"/>
    <w:rsid w:val="00FE2595"/>
    <w:rsid w:val="00FE7EF7"/>
    <w:rsid w:val="00FF0CA3"/>
    <w:rsid w:val="00FF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63FE7"/>
  <w15:chartTrackingRefBased/>
  <w15:docId w15:val="{EEAB2576-BD3A-C944-9E2B-5015B8337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Kasherman</dc:creator>
  <cp:keywords/>
  <dc:description/>
  <cp:lastModifiedBy>Lawrence Kasherman</cp:lastModifiedBy>
  <cp:revision>1</cp:revision>
  <dcterms:created xsi:type="dcterms:W3CDTF">2024-11-29T00:08:00Z</dcterms:created>
  <dcterms:modified xsi:type="dcterms:W3CDTF">2024-11-29T00:08:00Z</dcterms:modified>
</cp:coreProperties>
</file>